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27CAF" w14:textId="5702DED2" w:rsidR="00A16FCF" w:rsidRPr="00A16FCF" w:rsidRDefault="00A16FCF" w:rsidP="00A16F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[Supplementary information]</w:t>
      </w:r>
    </w:p>
    <w:p w14:paraId="2DE1F292" w14:textId="77777777" w:rsidR="00A16FCF" w:rsidRPr="00A16FCF" w:rsidRDefault="00A16FCF" w:rsidP="00A16F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16FCF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Parathyroid hormone-producing cells exist in adipose tissues surrounding the parathyroid glands in hemodialysis patients with secondary hyperparathyroidism </w:t>
      </w:r>
    </w:p>
    <w:p w14:paraId="5D6FFF63" w14:textId="77777777" w:rsidR="00A16FCF" w:rsidRPr="00A16FCF" w:rsidRDefault="00A16FCF" w:rsidP="00A16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B068FD" w14:textId="77777777" w:rsidR="00A16FCF" w:rsidRPr="00A16FCF" w:rsidRDefault="00A16FCF" w:rsidP="00A16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6FCF">
        <w:rPr>
          <w:rFonts w:ascii="Times New Roman" w:hAnsi="Times New Roman" w:cs="Times New Roman"/>
          <w:sz w:val="24"/>
          <w:szCs w:val="24"/>
        </w:rPr>
        <w:t>Takatoshi Kakuta</w:t>
      </w:r>
      <w:r w:rsidRPr="00A16FC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16FC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16FCF">
        <w:rPr>
          <w:rFonts w:ascii="Times New Roman" w:hAnsi="Times New Roman" w:cs="Times New Roman"/>
          <w:sz w:val="24"/>
          <w:szCs w:val="24"/>
        </w:rPr>
        <w:t>, Kaichiro Sawada</w:t>
      </w:r>
      <w:r w:rsidRPr="00A16FCF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A16FCF">
        <w:rPr>
          <w:rFonts w:ascii="Times New Roman" w:hAnsi="Times New Roman" w:cs="Times New Roman"/>
          <w:sz w:val="24"/>
          <w:szCs w:val="24"/>
        </w:rPr>
        <w:t>, Genta Kanai</w:t>
      </w:r>
      <w:r w:rsidRPr="00A16FC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6FCF">
        <w:rPr>
          <w:rFonts w:ascii="Times New Roman" w:hAnsi="Times New Roman" w:cs="Times New Roman"/>
          <w:sz w:val="24"/>
          <w:szCs w:val="24"/>
        </w:rPr>
        <w:t>, Ryoko Tatsumi</w:t>
      </w:r>
      <w:r w:rsidRPr="00A16F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6FCF">
        <w:rPr>
          <w:rFonts w:ascii="Times New Roman" w:hAnsi="Times New Roman" w:cs="Times New Roman"/>
          <w:sz w:val="24"/>
          <w:szCs w:val="24"/>
        </w:rPr>
        <w:t>, Takayo Miyakogawa</w:t>
      </w:r>
      <w:r w:rsidRPr="00A16F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6FCF">
        <w:rPr>
          <w:rFonts w:ascii="Times New Roman" w:hAnsi="Times New Roman" w:cs="Times New Roman"/>
          <w:sz w:val="24"/>
          <w:szCs w:val="24"/>
        </w:rPr>
        <w:t>, Mari Ishida</w:t>
      </w:r>
      <w:r w:rsidRPr="00A16F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6FCF">
        <w:rPr>
          <w:rFonts w:ascii="Times New Roman" w:hAnsi="Times New Roman" w:cs="Times New Roman"/>
          <w:sz w:val="24"/>
          <w:szCs w:val="24"/>
        </w:rPr>
        <w:t>, Raima Nakazawa</w:t>
      </w:r>
      <w:r w:rsidRPr="00A16FC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6FCF">
        <w:rPr>
          <w:rFonts w:ascii="Times New Roman" w:hAnsi="Times New Roman" w:cs="Times New Roman"/>
          <w:sz w:val="24"/>
          <w:szCs w:val="24"/>
        </w:rPr>
        <w:t>, Masafumi Fukagawa</w:t>
      </w:r>
      <w:r w:rsidRPr="00A16FCF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</w:p>
    <w:p w14:paraId="50B8B961" w14:textId="77777777" w:rsidR="00A16FCF" w:rsidRPr="00A16FCF" w:rsidRDefault="00A16FCF" w:rsidP="00A16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ACA7A9" w14:textId="77777777" w:rsidR="00A16FCF" w:rsidRPr="00A16FCF" w:rsidRDefault="00A16FCF" w:rsidP="00A16FCF">
      <w:pPr>
        <w:spacing w:line="480" w:lineRule="auto"/>
        <w:rPr>
          <w:rFonts w:ascii="Times New Roman" w:hAnsi="Times New Roman"/>
          <w:bCs/>
          <w:sz w:val="24"/>
        </w:rPr>
      </w:pPr>
      <w:r w:rsidRPr="00A16FCF">
        <w:rPr>
          <w:rFonts w:ascii="Times New Roman" w:hAnsi="Times New Roman"/>
          <w:bCs/>
          <w:sz w:val="24"/>
          <w:vertAlign w:val="superscript"/>
        </w:rPr>
        <w:t>1</w:t>
      </w:r>
      <w:r w:rsidRPr="00A16FCF">
        <w:rPr>
          <w:rFonts w:ascii="Times New Roman" w:hAnsi="Times New Roman"/>
          <w:bCs/>
          <w:sz w:val="24"/>
        </w:rPr>
        <w:t xml:space="preserve"> Division of Nephrology, Endocrinology and Metabolism, Department of Medicine, Tokai University Hachioji Hospital, Hachioji, Tokyo, Japan. </w:t>
      </w:r>
    </w:p>
    <w:p w14:paraId="4FA8EE09" w14:textId="77777777" w:rsidR="00A16FCF" w:rsidRPr="00A16FCF" w:rsidRDefault="00A16FCF" w:rsidP="00A16FCF">
      <w:pPr>
        <w:spacing w:line="480" w:lineRule="auto"/>
        <w:rPr>
          <w:rFonts w:ascii="Times New Roman" w:hAnsi="Times New Roman"/>
          <w:bCs/>
          <w:sz w:val="24"/>
        </w:rPr>
      </w:pPr>
      <w:r w:rsidRPr="00A16FCF">
        <w:rPr>
          <w:rFonts w:ascii="Times New Roman" w:hAnsi="Times New Roman"/>
          <w:bCs/>
          <w:sz w:val="24"/>
          <w:vertAlign w:val="superscript"/>
        </w:rPr>
        <w:t>2</w:t>
      </w:r>
      <w:r w:rsidRPr="00A16FCF">
        <w:rPr>
          <w:rFonts w:ascii="Times New Roman" w:hAnsi="Times New Roman"/>
          <w:bCs/>
          <w:sz w:val="24"/>
        </w:rPr>
        <w:t xml:space="preserve"> Division of Nephrology, Endocrinology and Metabolism, Department of Medicine, Tokai University School of Medicine, Isehara, Kanagawa, Japan. </w:t>
      </w:r>
    </w:p>
    <w:p w14:paraId="1EC0C1D6" w14:textId="77777777" w:rsidR="00A16FCF" w:rsidRPr="00A16FCF" w:rsidRDefault="00A16FCF" w:rsidP="00A16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6FCF">
        <w:rPr>
          <w:rFonts w:ascii="Times New Roman" w:hAnsi="Times New Roman"/>
          <w:bCs/>
          <w:sz w:val="24"/>
        </w:rPr>
        <w:t xml:space="preserve">* These authors contributed equally to this work. </w:t>
      </w:r>
    </w:p>
    <w:p w14:paraId="63D8FE2A" w14:textId="77777777" w:rsidR="00A16FCF" w:rsidRPr="00A16FCF" w:rsidRDefault="00A16FCF" w:rsidP="00A16F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9B7FC8" w14:textId="77777777" w:rsidR="00A16FCF" w:rsidRPr="00A16FCF" w:rsidRDefault="00A16FCF" w:rsidP="00A16F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6FCF">
        <w:rPr>
          <w:rFonts w:ascii="Times New Roman" w:hAnsi="Times New Roman" w:cs="Times New Roman"/>
          <w:iCs/>
          <w:sz w:val="24"/>
          <w:szCs w:val="24"/>
        </w:rPr>
        <w:t>Correspondence to</w:t>
      </w:r>
      <w:r w:rsidRPr="00A16FCF">
        <w:rPr>
          <w:rFonts w:ascii="Times New Roman" w:hAnsi="Times New Roman" w:cs="Times New Roman"/>
          <w:sz w:val="24"/>
          <w:szCs w:val="24"/>
        </w:rPr>
        <w:t xml:space="preserve">: Takatoshi Kakuta, M.D., Ph.D. </w:t>
      </w:r>
    </w:p>
    <w:p w14:paraId="6681CC0F" w14:textId="77777777" w:rsidR="00A16FCF" w:rsidRPr="00A16FCF" w:rsidRDefault="00A16FCF" w:rsidP="00A16F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6FCF">
        <w:rPr>
          <w:rFonts w:ascii="Times New Roman" w:hAnsi="Times New Roman" w:cs="Times New Roman"/>
          <w:sz w:val="24"/>
          <w:szCs w:val="24"/>
        </w:rPr>
        <w:t xml:space="preserve">Division of Nephrology, Endocrinology and Metabolism, Department of Medicine </w:t>
      </w:r>
    </w:p>
    <w:p w14:paraId="1C7E4254" w14:textId="77777777" w:rsidR="00A16FCF" w:rsidRPr="00A16FCF" w:rsidRDefault="00A16FCF" w:rsidP="00A16F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6FCF">
        <w:rPr>
          <w:rFonts w:ascii="Times New Roman" w:hAnsi="Times New Roman" w:cs="Times New Roman"/>
          <w:sz w:val="24"/>
          <w:szCs w:val="24"/>
        </w:rPr>
        <w:t xml:space="preserve">Tokai University Hachioji Hospital </w:t>
      </w:r>
    </w:p>
    <w:p w14:paraId="32C3530E" w14:textId="77777777" w:rsidR="00A16FCF" w:rsidRPr="00A16FCF" w:rsidRDefault="00A16FCF" w:rsidP="00A16F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6FCF">
        <w:rPr>
          <w:rFonts w:ascii="Times New Roman" w:hAnsi="Times New Roman" w:cs="Times New Roman"/>
          <w:sz w:val="24"/>
          <w:szCs w:val="24"/>
        </w:rPr>
        <w:t xml:space="preserve">1838 Ishikawa-machi, Hachioji, Tokyo 192-0032, Japan. </w:t>
      </w:r>
    </w:p>
    <w:p w14:paraId="0A55FEF4" w14:textId="77777777" w:rsidR="00A16FCF" w:rsidRPr="00A16FCF" w:rsidRDefault="00A16FCF" w:rsidP="00A16F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6FCF">
        <w:rPr>
          <w:rFonts w:ascii="Times New Roman" w:hAnsi="Times New Roman" w:cs="Times New Roman"/>
          <w:sz w:val="24"/>
          <w:szCs w:val="24"/>
        </w:rPr>
        <w:t xml:space="preserve">Phone: +81 42 639 1111 </w:t>
      </w:r>
    </w:p>
    <w:p w14:paraId="20229954" w14:textId="77777777" w:rsidR="00A16FCF" w:rsidRPr="00A16FCF" w:rsidRDefault="00A16FCF" w:rsidP="00A16F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6FCF">
        <w:rPr>
          <w:rFonts w:ascii="Times New Roman" w:hAnsi="Times New Roman" w:cs="Times New Roman"/>
          <w:sz w:val="24"/>
          <w:szCs w:val="24"/>
        </w:rPr>
        <w:t>Fax: +81 42 639 1112</w:t>
      </w:r>
    </w:p>
    <w:p w14:paraId="6A60F851" w14:textId="77777777" w:rsidR="00A16FCF" w:rsidRPr="00A16FCF" w:rsidRDefault="00A16FCF" w:rsidP="00A16FC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6FCF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A16FCF">
          <w:rPr>
            <w:rStyle w:val="a6"/>
            <w:rFonts w:ascii="Times New Roman" w:hAnsi="Times New Roman" w:cs="Times New Roman"/>
            <w:color w:val="auto"/>
            <w:sz w:val="24"/>
            <w:szCs w:val="24"/>
          </w:rPr>
          <w:t>kakuta@is.icc.u-tokai.ac.jp</w:t>
        </w:r>
      </w:hyperlink>
      <w:r w:rsidRPr="00A16FC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84A8521" w14:textId="77777777" w:rsidR="00A16FCF" w:rsidRPr="00A16FCF" w:rsidRDefault="00A16F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38C11" w14:textId="7F39428E" w:rsidR="00CE4A43" w:rsidRDefault="00CE4A43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E23E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s to Kakuta et al. (</w:t>
      </w:r>
      <w:r w:rsidR="00141DF1" w:rsidRPr="00415B43">
        <w:rPr>
          <w:rFonts w:ascii="Times New Roman" w:hAnsi="Times New Roman" w:cs="Times New Roman"/>
          <w:b/>
          <w:bCs/>
          <w:sz w:val="24"/>
          <w:szCs w:val="24"/>
        </w:rPr>
        <w:t>SREP-19-36548-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4B115951" w14:textId="77777777" w:rsidR="00CE4A43" w:rsidRDefault="00CE4A43" w:rsidP="00CE4A43"/>
    <w:p w14:paraId="739C5CE7" w14:textId="77777777" w:rsidR="00CE4A43" w:rsidRPr="000E23E0" w:rsidRDefault="00CE4A43" w:rsidP="00CE4A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E23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E23E0">
        <w:rPr>
          <w:rFonts w:ascii="Times New Roman" w:hAnsi="Times New Roman" w:cs="Times New Roman"/>
          <w:b/>
          <w:bCs/>
          <w:sz w:val="24"/>
          <w:szCs w:val="24"/>
        </w:rPr>
        <w:t xml:space="preserve"> Weights of excised parathyroid glands and accompanying adipose tissue </w:t>
      </w:r>
    </w:p>
    <w:p w14:paraId="50A4FA03" w14:textId="77777777" w:rsidR="00CE4A43" w:rsidRPr="00EA149F" w:rsidRDefault="00CE4A43" w:rsidP="00CE4A4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843"/>
        <w:gridCol w:w="1843"/>
        <w:gridCol w:w="1836"/>
      </w:tblGrid>
      <w:tr w:rsidR="00CE4A43" w:rsidRPr="00EA149F" w14:paraId="2BC4E6D2" w14:textId="77777777" w:rsidTr="00692B5C"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814BD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Parathyroid gland lo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073BA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PTH secretion </w:t>
            </w:r>
            <w:r w:rsidRPr="00EA14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vitro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44A9C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Parathyroid parenchyma</w:t>
            </w:r>
          </w:p>
        </w:tc>
        <w:tc>
          <w:tcPr>
            <w:tcW w:w="3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2AAD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Adipose tissues</w:t>
            </w:r>
          </w:p>
        </w:tc>
      </w:tr>
      <w:tr w:rsidR="00CE4A43" w:rsidRPr="00EA149F" w14:paraId="7BEC9B9D" w14:textId="77777777" w:rsidTr="00692B5C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3BD7D411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1EF587B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6224B63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2F399" w14:textId="77777777" w:rsidR="00CE4A43" w:rsidRPr="00AD4A8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A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ered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81E3B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A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-adhered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CE4A43" w:rsidRPr="00EA149F" w14:paraId="42E8370A" w14:textId="77777777" w:rsidTr="00692B5C">
        <w:tc>
          <w:tcPr>
            <w:tcW w:w="1555" w:type="dxa"/>
            <w:tcBorders>
              <w:top w:val="single" w:sz="4" w:space="0" w:color="auto"/>
            </w:tcBorders>
          </w:tcPr>
          <w:p w14:paraId="3F1AE29A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Superior right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73FE7F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F70BBA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0.22±0.11 (1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989C440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08 (12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53A9162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07 (6)</w:t>
            </w:r>
          </w:p>
        </w:tc>
      </w:tr>
      <w:tr w:rsidR="00CE4A43" w:rsidRPr="00EA149F" w14:paraId="0E172A85" w14:textId="77777777" w:rsidTr="00692B5C">
        <w:tc>
          <w:tcPr>
            <w:tcW w:w="1555" w:type="dxa"/>
          </w:tcPr>
          <w:p w14:paraId="61945DB0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DB07BA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843" w:type="dxa"/>
            <w:vAlign w:val="center"/>
          </w:tcPr>
          <w:p w14:paraId="54C4156E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43" w:type="dxa"/>
            <w:vAlign w:val="center"/>
          </w:tcPr>
          <w:p w14:paraId="0176F2E8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28 (2)</w:t>
            </w:r>
          </w:p>
        </w:tc>
        <w:tc>
          <w:tcPr>
            <w:tcW w:w="1836" w:type="dxa"/>
            <w:vAlign w:val="center"/>
          </w:tcPr>
          <w:p w14:paraId="4B516EDE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49 (5)</w:t>
            </w:r>
          </w:p>
        </w:tc>
      </w:tr>
      <w:tr w:rsidR="00CE4A43" w:rsidRPr="00EA149F" w14:paraId="2C9D428D" w14:textId="77777777" w:rsidTr="00692B5C">
        <w:tc>
          <w:tcPr>
            <w:tcW w:w="1555" w:type="dxa"/>
          </w:tcPr>
          <w:p w14:paraId="29C6F687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Superior left </w:t>
            </w:r>
          </w:p>
        </w:tc>
        <w:tc>
          <w:tcPr>
            <w:tcW w:w="1417" w:type="dxa"/>
          </w:tcPr>
          <w:p w14:paraId="50EC5416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843" w:type="dxa"/>
            <w:vAlign w:val="center"/>
          </w:tcPr>
          <w:p w14:paraId="1562AEEE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0.21±0.16 (19)</w:t>
            </w:r>
          </w:p>
        </w:tc>
        <w:tc>
          <w:tcPr>
            <w:tcW w:w="1843" w:type="dxa"/>
            <w:vAlign w:val="center"/>
          </w:tcPr>
          <w:p w14:paraId="05DD9943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5 (10)</w:t>
            </w:r>
          </w:p>
        </w:tc>
        <w:tc>
          <w:tcPr>
            <w:tcW w:w="1836" w:type="dxa"/>
            <w:vAlign w:val="center"/>
          </w:tcPr>
          <w:p w14:paraId="214D46AE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4 (3)</w:t>
            </w:r>
          </w:p>
        </w:tc>
      </w:tr>
      <w:tr w:rsidR="00CE4A43" w:rsidRPr="00EA149F" w14:paraId="536B0A02" w14:textId="77777777" w:rsidTr="00692B5C">
        <w:tc>
          <w:tcPr>
            <w:tcW w:w="1555" w:type="dxa"/>
          </w:tcPr>
          <w:p w14:paraId="280EDDB0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5B60D5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843" w:type="dxa"/>
            <w:vAlign w:val="center"/>
          </w:tcPr>
          <w:p w14:paraId="159EB88D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43" w:type="dxa"/>
            <w:vAlign w:val="center"/>
          </w:tcPr>
          <w:p w14:paraId="051AC5A7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04 (3)</w:t>
            </w:r>
          </w:p>
        </w:tc>
        <w:tc>
          <w:tcPr>
            <w:tcW w:w="1836" w:type="dxa"/>
            <w:vAlign w:val="center"/>
          </w:tcPr>
          <w:p w14:paraId="6F1D55A2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1 (10)</w:t>
            </w:r>
          </w:p>
        </w:tc>
      </w:tr>
      <w:tr w:rsidR="00CE4A43" w:rsidRPr="00EA149F" w14:paraId="1E66D97E" w14:textId="77777777" w:rsidTr="00692B5C">
        <w:tc>
          <w:tcPr>
            <w:tcW w:w="1555" w:type="dxa"/>
          </w:tcPr>
          <w:p w14:paraId="4C6BC6C4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Inferior right </w:t>
            </w:r>
          </w:p>
        </w:tc>
        <w:tc>
          <w:tcPr>
            <w:tcW w:w="1417" w:type="dxa"/>
          </w:tcPr>
          <w:p w14:paraId="5DB53773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843" w:type="dxa"/>
            <w:vAlign w:val="center"/>
          </w:tcPr>
          <w:p w14:paraId="0C1D2659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0.17 (22)</w:t>
            </w:r>
          </w:p>
        </w:tc>
        <w:tc>
          <w:tcPr>
            <w:tcW w:w="1843" w:type="dxa"/>
            <w:vAlign w:val="center"/>
          </w:tcPr>
          <w:p w14:paraId="5554E991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07 (13)</w:t>
            </w:r>
          </w:p>
        </w:tc>
        <w:tc>
          <w:tcPr>
            <w:tcW w:w="1836" w:type="dxa"/>
            <w:vAlign w:val="center"/>
          </w:tcPr>
          <w:p w14:paraId="35913339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01 (3)*</w:t>
            </w:r>
          </w:p>
        </w:tc>
      </w:tr>
      <w:tr w:rsidR="00CE4A43" w:rsidRPr="00EA149F" w14:paraId="547AA382" w14:textId="77777777" w:rsidTr="00692B5C">
        <w:tc>
          <w:tcPr>
            <w:tcW w:w="1555" w:type="dxa"/>
          </w:tcPr>
          <w:p w14:paraId="6AB26AB2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B42A25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843" w:type="dxa"/>
            <w:vAlign w:val="center"/>
          </w:tcPr>
          <w:p w14:paraId="6FC1B477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43" w:type="dxa"/>
            <w:vAlign w:val="center"/>
          </w:tcPr>
          <w:p w14:paraId="75353010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80 (4)</w:t>
            </w:r>
          </w:p>
        </w:tc>
        <w:tc>
          <w:tcPr>
            <w:tcW w:w="1836" w:type="dxa"/>
            <w:vAlign w:val="center"/>
          </w:tcPr>
          <w:p w14:paraId="1481D951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29 (10)#</w:t>
            </w:r>
          </w:p>
        </w:tc>
      </w:tr>
      <w:tr w:rsidR="00CE4A43" w:rsidRPr="00EA149F" w14:paraId="24B4C0B6" w14:textId="77777777" w:rsidTr="00692B5C">
        <w:tc>
          <w:tcPr>
            <w:tcW w:w="1555" w:type="dxa"/>
          </w:tcPr>
          <w:p w14:paraId="7FDF9D12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Inferior left </w:t>
            </w:r>
          </w:p>
        </w:tc>
        <w:tc>
          <w:tcPr>
            <w:tcW w:w="1417" w:type="dxa"/>
          </w:tcPr>
          <w:p w14:paraId="4099BC7E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843" w:type="dxa"/>
            <w:vAlign w:val="center"/>
          </w:tcPr>
          <w:p w14:paraId="64E0F87A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0.13 (18)</w:t>
            </w:r>
          </w:p>
        </w:tc>
        <w:tc>
          <w:tcPr>
            <w:tcW w:w="1843" w:type="dxa"/>
            <w:vAlign w:val="center"/>
          </w:tcPr>
          <w:p w14:paraId="25A93DD5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08 (11)</w:t>
            </w:r>
          </w:p>
        </w:tc>
        <w:tc>
          <w:tcPr>
            <w:tcW w:w="1836" w:type="dxa"/>
            <w:vAlign w:val="center"/>
          </w:tcPr>
          <w:p w14:paraId="68B5E23A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12 (2)</w:t>
            </w:r>
          </w:p>
        </w:tc>
      </w:tr>
      <w:tr w:rsidR="00CE4A43" w:rsidRPr="00EA149F" w14:paraId="2DDA5632" w14:textId="77777777" w:rsidTr="00692B5C">
        <w:tc>
          <w:tcPr>
            <w:tcW w:w="1555" w:type="dxa"/>
            <w:tcBorders>
              <w:bottom w:val="single" w:sz="4" w:space="0" w:color="auto"/>
            </w:tcBorders>
          </w:tcPr>
          <w:p w14:paraId="4551C056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4C8240" w14:textId="77777777" w:rsidR="00CE4A43" w:rsidRPr="00EA149F" w:rsidRDefault="00CE4A43" w:rsidP="00692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E2DB760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AE0CDE4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09 (1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2D4792E0" w14:textId="77777777" w:rsidR="00CE4A43" w:rsidRPr="00EA149F" w:rsidRDefault="00CE4A43" w:rsidP="00692B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EA149F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Pr="00EA149F">
              <w:rPr>
                <w:rFonts w:ascii="Times New Roman" w:hAnsi="Times New Roman" w:cs="Times New Roman"/>
                <w:sz w:val="24"/>
                <w:szCs w:val="24"/>
              </w:rPr>
              <w:t>0.38 (16)</w:t>
            </w:r>
          </w:p>
        </w:tc>
      </w:tr>
    </w:tbl>
    <w:p w14:paraId="2C298632" w14:textId="77777777" w:rsidR="00CE4A43" w:rsidRPr="00EA149F" w:rsidRDefault="00CE4A43" w:rsidP="00CE4A43">
      <w:pPr>
        <w:rPr>
          <w:rFonts w:ascii="Times New Roman" w:hAnsi="Times New Roman" w:cs="Times New Roman"/>
          <w:sz w:val="24"/>
          <w:szCs w:val="24"/>
        </w:rPr>
      </w:pPr>
      <w:r w:rsidRPr="00EA149F">
        <w:rPr>
          <w:rFonts w:ascii="Times New Roman" w:hAnsi="Times New Roman" w:cs="Times New Roman"/>
          <w:sz w:val="24"/>
          <w:szCs w:val="24"/>
        </w:rPr>
        <w:t xml:space="preserve">Weights of excised parathyroid glands and adipose tissues are shown by the gland location and PTH secretion </w:t>
      </w:r>
      <w:r w:rsidRPr="00EA149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EA149F">
        <w:rPr>
          <w:rFonts w:ascii="Times New Roman" w:hAnsi="Times New Roman" w:cs="Times New Roman"/>
          <w:sz w:val="24"/>
          <w:szCs w:val="24"/>
        </w:rPr>
        <w:t xml:space="preserve">. An iPTH secretion rate &gt;0.5 ng/day/0.1 g tissue was regarded as positive for PTH secretion </w:t>
      </w:r>
      <w:r w:rsidRPr="00EA149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EA149F">
        <w:rPr>
          <w:rFonts w:ascii="Times New Roman" w:hAnsi="Times New Roman" w:cs="Times New Roman"/>
          <w:sz w:val="24"/>
          <w:szCs w:val="24"/>
        </w:rPr>
        <w:t xml:space="preserve">. Shown are weights in grams (mean </w:t>
      </w:r>
      <w:r w:rsidRPr="00EA149F">
        <w:rPr>
          <w:rFonts w:ascii="Times New Roman" w:eastAsia="游明朝" w:hAnsi="Times New Roman" w:cs="Times New Roman"/>
          <w:sz w:val="24"/>
          <w:szCs w:val="24"/>
        </w:rPr>
        <w:t xml:space="preserve">± </w:t>
      </w:r>
      <w:r w:rsidRPr="00EA149F">
        <w:rPr>
          <w:rFonts w:ascii="Times New Roman" w:hAnsi="Times New Roman" w:cs="Times New Roman"/>
          <w:sz w:val="24"/>
          <w:szCs w:val="24"/>
        </w:rPr>
        <w:t xml:space="preserve">SD) and the number of specimens in parentheses. * indicates a significant difference with negative superior right glands and # indicate a significant difference with negative superior left. </w:t>
      </w:r>
    </w:p>
    <w:p w14:paraId="500DF152" w14:textId="77777777" w:rsidR="00CE4A43" w:rsidRDefault="00CE4A43" w:rsidP="00CE4A43"/>
    <w:p w14:paraId="41EFC9BB" w14:textId="77777777" w:rsidR="00CE4A43" w:rsidRDefault="00CE4A43"/>
    <w:p w14:paraId="271AD6D6" w14:textId="77777777" w:rsidR="00CE4A43" w:rsidRPr="0019361E" w:rsidRDefault="00CE4A43" w:rsidP="00CE4A4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F5B2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CF5B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dications prior to parathyroidectomy and </w:t>
      </w:r>
      <w:r w:rsidRPr="0045112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TH secretion of resected tissues </w:t>
      </w:r>
    </w:p>
    <w:p w14:paraId="4BB0A9A8" w14:textId="77777777" w:rsidR="00CE4A43" w:rsidRPr="00920B8D" w:rsidRDefault="00CE4A43" w:rsidP="00CE4A4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3"/>
        <w:tblW w:w="5168" w:type="pct"/>
        <w:tblLayout w:type="fixed"/>
        <w:tblLook w:val="0420" w:firstRow="1" w:lastRow="0" w:firstColumn="0" w:lastColumn="0" w:noHBand="0" w:noVBand="1"/>
      </w:tblPr>
      <w:tblGrid>
        <w:gridCol w:w="1559"/>
        <w:gridCol w:w="1276"/>
        <w:gridCol w:w="993"/>
        <w:gridCol w:w="1134"/>
        <w:gridCol w:w="1134"/>
        <w:gridCol w:w="1136"/>
        <w:gridCol w:w="1558"/>
      </w:tblGrid>
      <w:tr w:rsidR="00CE4A43" w:rsidRPr="0019361E" w14:paraId="0D1EA2DB" w14:textId="77777777" w:rsidTr="00692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61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3696AAC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E2E1DC2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</w:rPr>
              <w:t xml:space="preserve">Medication 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3843B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2"/>
              </w:rPr>
              <w:t>Patients</w:t>
            </w:r>
            <w:r w:rsidRPr="00797997">
              <w:rPr>
                <w:rFonts w:ascii="Times New Roman" w:hAnsi="Times New Roman" w:cs="Times New Roman"/>
                <w:b w:val="0"/>
                <w:cap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</w:rPr>
              <w:t>(</w:t>
            </w:r>
            <w:r w:rsidRPr="005B5E22">
              <w:rPr>
                <w:rFonts w:ascii="Times New Roman" w:hAnsi="Times New Roman" w:cs="Times New Roman"/>
                <w:b w:val="0"/>
                <w:i/>
                <w:iCs/>
                <w:caps w:val="0"/>
                <w:sz w:val="22"/>
              </w:rPr>
              <w:t>n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</w:rPr>
              <w:t>)</w:t>
            </w:r>
          </w:p>
        </w:tc>
        <w:tc>
          <w:tcPr>
            <w:tcW w:w="2822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A8BB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451121">
              <w:rPr>
                <w:rFonts w:ascii="Times New Roman" w:hAnsi="Times New Roman" w:cs="Times New Roman"/>
                <w:b w:val="0"/>
                <w:i/>
                <w:iCs/>
                <w:caps w:val="0"/>
                <w:sz w:val="22"/>
              </w:rPr>
              <w:t>In vitro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</w:rPr>
              <w:t xml:space="preserve"> </w:t>
            </w:r>
            <w:r w:rsidRPr="00797997">
              <w:rPr>
                <w:rFonts w:ascii="Times New Roman" w:hAnsi="Times New Roman" w:cs="Times New Roman"/>
                <w:b w:val="0"/>
                <w:caps w:val="0"/>
                <w:sz w:val="22"/>
              </w:rPr>
              <w:t>PTH secretion</w:t>
            </w:r>
            <w:r>
              <w:rPr>
                <w:rFonts w:ascii="Times New Roman" w:hAnsi="Times New Roman" w:cs="Times New Roman"/>
                <w:b w:val="0"/>
                <w:caps w:val="0"/>
                <w:sz w:val="22"/>
              </w:rPr>
              <w:t xml:space="preserve"> of resected tissues</w:t>
            </w:r>
          </w:p>
        </w:tc>
      </w:tr>
      <w:tr w:rsidR="00CE4A43" w:rsidRPr="0019361E" w14:paraId="5F866165" w14:textId="77777777" w:rsidTr="00692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61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B5A6806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6559E6D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B72F9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60A46">
              <w:rPr>
                <w:rFonts w:ascii="Times New Roman" w:hAnsi="Times New Roman" w:cs="Times New Roman"/>
                <w:color w:val="000000" w:themeColor="text1"/>
                <w:sz w:val="22"/>
              </w:rPr>
              <w:t>Adhered</w:t>
            </w:r>
            <w:r w:rsidRPr="00865CFD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797997">
              <w:rPr>
                <w:rFonts w:ascii="Times New Roman" w:hAnsi="Times New Roman" w:cs="Times New Roman"/>
                <w:sz w:val="22"/>
              </w:rPr>
              <w:t>adipose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676D9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60A46">
              <w:rPr>
                <w:rFonts w:ascii="Times New Roman" w:hAnsi="Times New Roman" w:cs="Times New Roman"/>
                <w:color w:val="000000" w:themeColor="text1"/>
                <w:sz w:val="22"/>
              </w:rPr>
              <w:t>Not-adhered</w:t>
            </w:r>
            <w:r w:rsidRPr="00797997">
              <w:rPr>
                <w:rFonts w:ascii="Times New Roman" w:hAnsi="Times New Roman" w:cs="Times New Roman"/>
                <w:sz w:val="22"/>
              </w:rPr>
              <w:t xml:space="preserve"> adipose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A4C1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Thymus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68983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Subcutaneous adipose</w:t>
            </w:r>
          </w:p>
        </w:tc>
      </w:tr>
      <w:tr w:rsidR="00CE4A43" w:rsidRPr="0019361E" w14:paraId="25C95B7F" w14:textId="77777777" w:rsidTr="00692B5C">
        <w:trPr>
          <w:trHeight w:val="283"/>
        </w:trPr>
        <w:tc>
          <w:tcPr>
            <w:tcW w:w="887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15354CE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797997">
              <w:rPr>
                <w:rFonts w:ascii="Times New Roman" w:hAnsi="Times New Roman" w:cs="Times New Roman"/>
                <w:sz w:val="22"/>
              </w:rPr>
              <w:t>alcimimetics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E93901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Regpara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3CB0D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59A511" w14:textId="77777777" w:rsidR="00CE4A43" w:rsidRDefault="00CE4A43" w:rsidP="00692B5C">
            <w:pPr>
              <w:spacing w:line="240" w:lineRule="exact"/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4/18</w:t>
            </w:r>
          </w:p>
          <w:p w14:paraId="131E390C" w14:textId="77777777" w:rsidR="00CE4A43" w:rsidRPr="00797997" w:rsidRDefault="00CE4A43" w:rsidP="00692B5C">
            <w:pPr>
              <w:spacing w:line="240" w:lineRule="exact"/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77.8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7F39DC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5/16</w:t>
            </w:r>
          </w:p>
          <w:p w14:paraId="70DB5EBF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31.3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CEBD93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/10</w:t>
            </w:r>
          </w:p>
          <w:p w14:paraId="584B715D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30.0)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48E921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17</w:t>
            </w:r>
          </w:p>
          <w:p w14:paraId="452489DA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4B627CA0" w14:textId="77777777" w:rsidTr="00692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38C7CECF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6455B37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Parsabiv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46D2B50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1C77640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5/5</w:t>
            </w:r>
          </w:p>
          <w:p w14:paraId="2B45008A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100.0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1132771E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/4</w:t>
            </w:r>
          </w:p>
          <w:p w14:paraId="58106A3A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75.0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8C812F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1</w:t>
            </w:r>
          </w:p>
          <w:p w14:paraId="7E8CEDD6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100.0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7F8D35F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3</w:t>
            </w:r>
          </w:p>
          <w:p w14:paraId="675BE4B9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7F824D22" w14:textId="77777777" w:rsidTr="00692B5C">
        <w:trPr>
          <w:trHeight w:val="283"/>
        </w:trPr>
        <w:tc>
          <w:tcPr>
            <w:tcW w:w="88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C53E3CA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671CE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8D93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28DC4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/4</w:t>
            </w:r>
          </w:p>
          <w:p w14:paraId="7455702B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75.0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D04E8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/6</w:t>
            </w:r>
          </w:p>
          <w:p w14:paraId="4A71DF52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50.0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1189F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3</w:t>
            </w:r>
          </w:p>
          <w:p w14:paraId="126A3859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064BC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4</w:t>
            </w:r>
          </w:p>
          <w:p w14:paraId="7A252ED3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6DD8059F" w14:textId="77777777" w:rsidTr="00692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87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4D6148D" w14:textId="77777777" w:rsidR="00CE4A43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Vitamin</w:t>
            </w:r>
            <w:r>
              <w:rPr>
                <w:rFonts w:ascii="Times New Roman" w:hAnsi="Times New Roman" w:cs="Times New Roman"/>
                <w:sz w:val="22"/>
              </w:rPr>
              <w:t xml:space="preserve"> D </w:t>
            </w:r>
          </w:p>
          <w:p w14:paraId="63DF4128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reparations or </w:t>
            </w:r>
            <w:r w:rsidRPr="00797997">
              <w:rPr>
                <w:rFonts w:ascii="Times New Roman" w:hAnsi="Times New Roman" w:cs="Times New Roman"/>
                <w:sz w:val="22"/>
              </w:rPr>
              <w:t>analogs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D396DE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Oxarol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4F755F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6BC9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1/13</w:t>
            </w:r>
          </w:p>
          <w:p w14:paraId="1F8DC918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84.6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86833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5/10</w:t>
            </w:r>
          </w:p>
          <w:p w14:paraId="49723522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50.0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6D3391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5</w:t>
            </w:r>
          </w:p>
          <w:p w14:paraId="21600FD4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20.0)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4BFCCC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12</w:t>
            </w:r>
          </w:p>
          <w:p w14:paraId="672E1492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297E8AFB" w14:textId="77777777" w:rsidTr="00692B5C">
        <w:trPr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135C83C6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5F3802B1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 xml:space="preserve">Rocaltrol </w:t>
            </w:r>
            <w:r w:rsidRPr="00797997">
              <w:rPr>
                <w:rFonts w:ascii="Times New Roman" w:hAnsi="Times New Roman" w:cs="Times New Roman"/>
                <w:sz w:val="22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2"/>
              </w:rPr>
              <w:t>oral</w:t>
            </w:r>
            <w:r w:rsidRPr="007979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02CC303F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lastRenderedPageBreak/>
              <w:t>6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E63A299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4/5</w:t>
            </w:r>
          </w:p>
          <w:p w14:paraId="7F61ACE2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lastRenderedPageBreak/>
              <w:t>(80.0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1326132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lastRenderedPageBreak/>
              <w:t>3/6</w:t>
            </w:r>
          </w:p>
          <w:p w14:paraId="64C7A82F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lastRenderedPageBreak/>
              <w:t>(50.0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A8BF7ED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lastRenderedPageBreak/>
              <w:t>0/3</w:t>
            </w:r>
          </w:p>
          <w:p w14:paraId="46B32BAB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lastRenderedPageBreak/>
              <w:t>(0.0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629F208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lastRenderedPageBreak/>
              <w:t>0/3</w:t>
            </w:r>
          </w:p>
          <w:p w14:paraId="0DAFB9FB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lastRenderedPageBreak/>
              <w:t>(0.0)</w:t>
            </w:r>
          </w:p>
        </w:tc>
      </w:tr>
      <w:tr w:rsidR="00CE4A43" w:rsidRPr="0019361E" w14:paraId="461F247A" w14:textId="77777777" w:rsidTr="00692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76A68CE2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6E77A1CD" w14:textId="77777777" w:rsidR="00CE4A43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Rocaltrol</w:t>
            </w:r>
          </w:p>
          <w:p w14:paraId="7E871E4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(i.v.)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20A227F2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7E33CC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2/2</w:t>
            </w:r>
          </w:p>
          <w:p w14:paraId="339EFA7A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100.0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74FBFAE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2</w:t>
            </w:r>
          </w:p>
          <w:p w14:paraId="01D54EEE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50.0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F41C039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1</w:t>
            </w:r>
          </w:p>
          <w:p w14:paraId="48783AA7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100.0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476EF17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4</w:t>
            </w:r>
          </w:p>
          <w:p w14:paraId="0631F8B6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7913ACCB" w14:textId="77777777" w:rsidTr="00692B5C">
        <w:trPr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33C7254D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79EED1A9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Alfarol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59EE46AA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519D4C8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3</w:t>
            </w:r>
          </w:p>
          <w:p w14:paraId="6B04BB2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33.3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F8C6704" w14:textId="77777777" w:rsidR="00CE4A43" w:rsidRDefault="00CE4A43" w:rsidP="00692B5C">
            <w:pPr>
              <w:spacing w:line="240" w:lineRule="exact"/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3</w:t>
            </w:r>
          </w:p>
          <w:p w14:paraId="3858BF93" w14:textId="77777777" w:rsidR="00CE4A43" w:rsidRPr="00797997" w:rsidRDefault="00CE4A43" w:rsidP="00692B5C">
            <w:pPr>
              <w:spacing w:line="240" w:lineRule="exact"/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33.3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FBA29F1" w14:textId="77777777" w:rsidR="00CE4A43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2</w:t>
            </w:r>
          </w:p>
          <w:p w14:paraId="63E7DD9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50.0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512CB7EE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3</w:t>
            </w:r>
          </w:p>
          <w:p w14:paraId="3B9909A4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6231DE6B" w14:textId="77777777" w:rsidTr="00692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8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2D8EE3F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89C29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BB05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96D4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4/4</w:t>
            </w:r>
          </w:p>
          <w:p w14:paraId="2C21E495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100.0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AECFD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5</w:t>
            </w:r>
          </w:p>
          <w:p w14:paraId="74727CF9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20.0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15F34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3</w:t>
            </w:r>
          </w:p>
          <w:p w14:paraId="6C1E4CBE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33.3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302B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2</w:t>
            </w:r>
          </w:p>
          <w:p w14:paraId="143C23B0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40B797FA" w14:textId="77777777" w:rsidTr="00692B5C">
        <w:trPr>
          <w:trHeight w:val="283"/>
        </w:trPr>
        <w:tc>
          <w:tcPr>
            <w:tcW w:w="887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E2E93A7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Phosph</w:t>
            </w:r>
            <w:r>
              <w:rPr>
                <w:rFonts w:ascii="Times New Roman" w:hAnsi="Times New Roman" w:cs="Times New Roman"/>
                <w:sz w:val="22"/>
              </w:rPr>
              <w:t xml:space="preserve">ate binders 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E32CE8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Fosrenol Chewable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3EA5CF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6BD4C3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2/14</w:t>
            </w:r>
          </w:p>
          <w:p w14:paraId="56CDF928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85.7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DC55D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6/12</w:t>
            </w:r>
          </w:p>
          <w:p w14:paraId="3DD5D892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50.0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E22D1C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/7</w:t>
            </w:r>
          </w:p>
          <w:p w14:paraId="32E95D5F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42.9)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AFC2F4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13</w:t>
            </w:r>
          </w:p>
          <w:p w14:paraId="1AD6E262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1B70C0D0" w14:textId="77777777" w:rsidTr="00692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5E4E2B82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77E80452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Riona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1AFAC5C9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1827D93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7/9</w:t>
            </w:r>
          </w:p>
          <w:p w14:paraId="261823CE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77.8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722608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2/7</w:t>
            </w:r>
          </w:p>
          <w:p w14:paraId="4CDE6BA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28.6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BD466CC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6</w:t>
            </w:r>
          </w:p>
          <w:p w14:paraId="6E78490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16.7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1796256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7</w:t>
            </w:r>
          </w:p>
          <w:p w14:paraId="76259923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07602A05" w14:textId="77777777" w:rsidTr="00692B5C">
        <w:trPr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4FA1B105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0910F54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Caltan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6A9E137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D5E577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6/8</w:t>
            </w:r>
          </w:p>
          <w:p w14:paraId="374E146C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75.0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497242CF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/9</w:t>
            </w:r>
          </w:p>
          <w:p w14:paraId="3F79D54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33.3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FF86CC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4</w:t>
            </w:r>
          </w:p>
          <w:p w14:paraId="3871A931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7B749EA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7</w:t>
            </w:r>
          </w:p>
          <w:p w14:paraId="43F7756A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2A7E1505" w14:textId="77777777" w:rsidTr="00692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0F38B260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0D1FB4F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Renagel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146E220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601C2628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/4</w:t>
            </w:r>
          </w:p>
          <w:p w14:paraId="32F0AE8A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75.0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5664AE1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/5</w:t>
            </w:r>
          </w:p>
          <w:p w14:paraId="6F77668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60.0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2A5D98E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2</w:t>
            </w:r>
          </w:p>
          <w:p w14:paraId="3F980E8D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47731BA0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4</w:t>
            </w:r>
          </w:p>
          <w:p w14:paraId="25F7B240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75E3D7AF" w14:textId="77777777" w:rsidTr="00692B5C">
        <w:trPr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41F93D81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11B94BC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Kiklin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0C9D5AA1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BAA889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/3</w:t>
            </w:r>
          </w:p>
          <w:p w14:paraId="2846C1E1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100.0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D8890F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2/3</w:t>
            </w:r>
          </w:p>
          <w:p w14:paraId="3B2EC88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66.7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CCF804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1</w:t>
            </w:r>
          </w:p>
          <w:p w14:paraId="0F78846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1D7C12C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2</w:t>
            </w:r>
          </w:p>
          <w:p w14:paraId="3BE907FA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4F0CFB22" w14:textId="77777777" w:rsidTr="00692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40D65AEC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7A6ADD6F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P-TOL Chewable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70BDD30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3D557601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2/3</w:t>
            </w:r>
          </w:p>
          <w:p w14:paraId="129CE2B3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66.7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27B1BACE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2</w:t>
            </w:r>
          </w:p>
          <w:p w14:paraId="68583924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50.0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1B94FEC9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1</w:t>
            </w:r>
          </w:p>
          <w:p w14:paraId="3DFF1D4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7F13898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3</w:t>
            </w:r>
          </w:p>
          <w:p w14:paraId="2B900498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061DDC95" w14:textId="77777777" w:rsidTr="00692B5C">
        <w:trPr>
          <w:trHeight w:val="283"/>
        </w:trPr>
        <w:tc>
          <w:tcPr>
            <w:tcW w:w="887" w:type="pct"/>
            <w:vMerge/>
            <w:shd w:val="clear" w:color="auto" w:fill="auto"/>
            <w:hideMark/>
          </w:tcPr>
          <w:p w14:paraId="400B1EDE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shd w:val="clear" w:color="auto" w:fill="auto"/>
            <w:vAlign w:val="center"/>
            <w:hideMark/>
          </w:tcPr>
          <w:p w14:paraId="05AC0A7C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/>
                <w:sz w:val="22"/>
              </w:rPr>
              <w:t>Phosblock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341AF6BD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978734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/1</w:t>
            </w:r>
          </w:p>
          <w:p w14:paraId="6CEB0A43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100.0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14:paraId="0FF59146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1</w:t>
            </w:r>
          </w:p>
          <w:p w14:paraId="5AD2D151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4B4F4AE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0</w:t>
            </w:r>
          </w:p>
          <w:p w14:paraId="0D1B9267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886" w:type="pct"/>
            <w:shd w:val="clear" w:color="auto" w:fill="auto"/>
            <w:vAlign w:val="center"/>
            <w:hideMark/>
          </w:tcPr>
          <w:p w14:paraId="75CC2F10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0</w:t>
            </w:r>
          </w:p>
          <w:p w14:paraId="35367B1D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  <w:tr w:rsidR="00CE4A43" w:rsidRPr="0019361E" w14:paraId="150FF9BD" w14:textId="77777777" w:rsidTr="00692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88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2A3F9D3" w14:textId="77777777" w:rsidR="00CE4A43" w:rsidRPr="00797997" w:rsidRDefault="00CE4A43" w:rsidP="00692B5C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3E840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19580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1167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0</w:t>
            </w:r>
          </w:p>
          <w:p w14:paraId="6E3760DD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C00BC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1</w:t>
            </w:r>
          </w:p>
          <w:p w14:paraId="5F050F47" w14:textId="77777777" w:rsidR="00CE4A43" w:rsidRPr="00797997" w:rsidRDefault="00CE4A43" w:rsidP="00692B5C">
            <w:pPr>
              <w:spacing w:line="240" w:lineRule="exac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7EE9B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0</w:t>
            </w:r>
          </w:p>
          <w:p w14:paraId="76F9AC03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8EB05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0/1</w:t>
            </w:r>
          </w:p>
          <w:p w14:paraId="7F6D0970" w14:textId="77777777" w:rsidR="00CE4A43" w:rsidRPr="00797997" w:rsidRDefault="00CE4A43" w:rsidP="00692B5C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797997">
              <w:rPr>
                <w:rFonts w:ascii="Times New Roman" w:hAnsi="Times New Roman" w:cs="Times New Roman" w:hint="eastAsia"/>
                <w:sz w:val="22"/>
              </w:rPr>
              <w:t>(0.0)</w:t>
            </w:r>
          </w:p>
        </w:tc>
      </w:tr>
    </w:tbl>
    <w:p w14:paraId="20EC7871" w14:textId="77777777" w:rsidR="00CE4A43" w:rsidRDefault="00CE4A43" w:rsidP="00CE4A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31 patients, except one, were all instructed to take low-phosphate diet. </w:t>
      </w:r>
    </w:p>
    <w:p w14:paraId="2AD5440B" w14:textId="77777777" w:rsidR="00CE4A43" w:rsidRDefault="00CE4A43" w:rsidP="00CE4A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values shown under </w:t>
      </w:r>
      <w:r w:rsidRPr="00BB5A3C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PTH secretion are the number of PTH secretion positive specimens/the number of specimens examined and the percentages of PTH secretion-positive specimens in parentheses. </w:t>
      </w:r>
    </w:p>
    <w:p w14:paraId="52A02E4A" w14:textId="77777777" w:rsidR="00CE4A43" w:rsidRDefault="00CE4A43" w:rsidP="00CE4A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sher’s exact test showed that there were no significant associations between medication types and </w:t>
      </w:r>
      <w:r w:rsidRPr="00BB5A3C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PTH secretion. </w:t>
      </w:r>
    </w:p>
    <w:p w14:paraId="661CB3FB" w14:textId="77777777" w:rsidR="00CE4A43" w:rsidRPr="00853F91" w:rsidRDefault="00CE4A43" w:rsidP="00CE4A43"/>
    <w:p w14:paraId="7631A1FC" w14:textId="77777777" w:rsidR="00CE4A43" w:rsidRPr="00CE4A43" w:rsidRDefault="00CE4A43"/>
    <w:p w14:paraId="69203FC6" w14:textId="77777777" w:rsidR="00CE4A43" w:rsidRDefault="00CE4A43"/>
    <w:p w14:paraId="153B7942" w14:textId="77777777" w:rsidR="00CE4A43" w:rsidRDefault="00CE4A43"/>
    <w:sectPr w:rsidR="00CE4A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9AA25" w14:textId="77777777" w:rsidR="00647905" w:rsidRDefault="00647905" w:rsidP="00A60A46">
      <w:r>
        <w:separator/>
      </w:r>
    </w:p>
  </w:endnote>
  <w:endnote w:type="continuationSeparator" w:id="0">
    <w:p w14:paraId="510AB61B" w14:textId="77777777" w:rsidR="00647905" w:rsidRDefault="00647905" w:rsidP="00A60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88DC03" w14:textId="77777777" w:rsidR="00647905" w:rsidRDefault="00647905" w:rsidP="00A60A46">
      <w:r>
        <w:separator/>
      </w:r>
    </w:p>
  </w:footnote>
  <w:footnote w:type="continuationSeparator" w:id="0">
    <w:p w14:paraId="630D5C14" w14:textId="77777777" w:rsidR="00647905" w:rsidRDefault="00647905" w:rsidP="00A60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A43"/>
    <w:rsid w:val="0009112F"/>
    <w:rsid w:val="00141DF1"/>
    <w:rsid w:val="00647905"/>
    <w:rsid w:val="009312B3"/>
    <w:rsid w:val="00A16FCF"/>
    <w:rsid w:val="00A60A46"/>
    <w:rsid w:val="00AA6807"/>
    <w:rsid w:val="00CE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7273B2"/>
  <w15:chartTrackingRefBased/>
  <w15:docId w15:val="{1B7B4A38-B367-4E0F-858A-9A3D3FA73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A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4A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E4A43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CE4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CE4A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6">
    <w:name w:val="Hyperlink"/>
    <w:basedOn w:val="a0"/>
    <w:uiPriority w:val="99"/>
    <w:unhideWhenUsed/>
    <w:rsid w:val="00A16FCF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A60A4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60A46"/>
  </w:style>
  <w:style w:type="paragraph" w:styleId="a9">
    <w:name w:val="footer"/>
    <w:basedOn w:val="a"/>
    <w:link w:val="aa"/>
    <w:uiPriority w:val="99"/>
    <w:unhideWhenUsed/>
    <w:rsid w:val="00A60A4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60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kuta@is.icc.u-tokai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間 利夫</dc:creator>
  <cp:keywords/>
  <dc:description/>
  <cp:lastModifiedBy>KAICHIRO SAWADA</cp:lastModifiedBy>
  <cp:revision>4</cp:revision>
  <dcterms:created xsi:type="dcterms:W3CDTF">2019-12-24T07:19:00Z</dcterms:created>
  <dcterms:modified xsi:type="dcterms:W3CDTF">2020-01-06T09:56:00Z</dcterms:modified>
</cp:coreProperties>
</file>